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8FC" w:rsidRDefault="005521C9" w:rsidP="005521C9">
      <w:pPr>
        <w:outlineLvl w:val="0"/>
        <w:rPr>
          <w:rFonts w:eastAsia="宋体" w:hint="eastAsia"/>
          <w:b/>
        </w:rPr>
      </w:pPr>
      <w:r>
        <w:rPr>
          <w:rFonts w:eastAsia="宋体" w:hint="eastAsia"/>
          <w:b/>
        </w:rPr>
        <w:t>Table S1</w:t>
      </w:r>
      <w:r w:rsidR="00A955E6" w:rsidRPr="004107A3">
        <w:rPr>
          <w:rFonts w:eastAsia="宋体"/>
          <w:b/>
        </w:rPr>
        <w:t>:</w:t>
      </w:r>
      <w:r w:rsidRPr="005521C9">
        <w:rPr>
          <w:rFonts w:eastAsia="宋体"/>
          <w:b/>
        </w:rPr>
        <w:t xml:space="preserve"> </w:t>
      </w:r>
    </w:p>
    <w:p w:rsidR="00A955E6" w:rsidRPr="007C78FC" w:rsidRDefault="005521C9" w:rsidP="00A955E6">
      <w:pPr>
        <w:outlineLvl w:val="0"/>
        <w:rPr>
          <w:rFonts w:eastAsia="宋体"/>
        </w:rPr>
      </w:pPr>
      <w:r w:rsidRPr="007C78FC">
        <w:rPr>
          <w:rFonts w:eastAsia="宋体"/>
        </w:rPr>
        <w:t>Primer information:</w:t>
      </w:r>
    </w:p>
    <w:tbl>
      <w:tblPr>
        <w:tblW w:w="8236" w:type="dxa"/>
        <w:shd w:val="clear" w:color="auto" w:fill="FFFFFF" w:themeFill="background1"/>
        <w:tblLook w:val="04A0"/>
      </w:tblPr>
      <w:tblGrid>
        <w:gridCol w:w="1420"/>
        <w:gridCol w:w="6816"/>
      </w:tblGrid>
      <w:tr w:rsidR="007C78FC" w:rsidRPr="007C78FC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7C78FC" w:rsidRPr="007C78FC" w:rsidRDefault="007C78FC" w:rsidP="007C78FC">
            <w:pPr>
              <w:outlineLvl w:val="0"/>
              <w:rPr>
                <w:b/>
                <w:sz w:val="24"/>
                <w:szCs w:val="24"/>
              </w:rPr>
            </w:pPr>
            <w:r w:rsidRPr="007C78FC">
              <w:rPr>
                <w:rFonts w:hint="eastAsia"/>
                <w:b/>
                <w:sz w:val="24"/>
                <w:szCs w:val="24"/>
              </w:rPr>
              <w:t>Primer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7C78FC" w:rsidRPr="007C78FC" w:rsidRDefault="007C78FC" w:rsidP="007C78FC">
            <w:pPr>
              <w:outlineLvl w:val="0"/>
              <w:rPr>
                <w:b/>
                <w:sz w:val="24"/>
                <w:szCs w:val="24"/>
              </w:rPr>
            </w:pPr>
            <w:r w:rsidRPr="007C78FC">
              <w:rPr>
                <w:rFonts w:hint="eastAsia"/>
                <w:b/>
                <w:sz w:val="24"/>
                <w:szCs w:val="24"/>
              </w:rPr>
              <w:t>Sequence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cRibD</w:t>
            </w:r>
            <w:r w:rsidRPr="005521C9">
              <w:rPr>
                <w:sz w:val="24"/>
                <w:szCs w:val="24"/>
                <w:vertAlign w:val="subscript"/>
                <w:lang w:val="de-DE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*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CAA </w:t>
            </w:r>
            <w:r w:rsidRPr="005521C9">
              <w:rPr>
                <w:u w:val="thick"/>
              </w:rPr>
              <w:t>GGA TCC</w:t>
            </w:r>
            <w:r w:rsidRPr="005521C9">
              <w:rPr>
                <w:rFonts w:eastAsia="宋体"/>
                <w:color w:val="000000"/>
                <w:kern w:val="0"/>
              </w:rPr>
              <w:t xml:space="preserve"> ATG CAG GAC GAG TAT TAC ATG-3′, 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cRibD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CAA </w:t>
            </w:r>
            <w:r w:rsidRPr="005521C9">
              <w:rPr>
                <w:u w:val="thick"/>
              </w:rPr>
              <w:t>CTC GAG</w:t>
            </w:r>
            <w:r w:rsidRPr="005521C9">
              <w:rPr>
                <w:rFonts w:eastAsia="宋体"/>
                <w:color w:val="000000"/>
                <w:kern w:val="0"/>
              </w:rPr>
              <w:t xml:space="preserve"> TCA TGC ACC CAC TAA ATG C-3′,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ScRIB1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GGG </w:t>
            </w:r>
            <w:r w:rsidRPr="005521C9">
              <w:rPr>
                <w:u w:val="thick"/>
              </w:rPr>
              <w:t>AGA TCT</w:t>
            </w:r>
            <w:r w:rsidRPr="005521C9">
              <w:rPr>
                <w:rFonts w:eastAsia="宋体"/>
                <w:color w:val="000000"/>
                <w:kern w:val="0"/>
              </w:rPr>
              <w:t xml:space="preserve"> ATG ACC ATA GAT AAC TAC G-3′,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ScRIB1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GGG </w:t>
            </w:r>
            <w:r w:rsidRPr="005521C9">
              <w:rPr>
                <w:u w:val="thick"/>
              </w:rPr>
              <w:t>CTC GAG</w:t>
            </w:r>
            <w:r w:rsidRPr="005521C9">
              <w:t xml:space="preserve"> </w:t>
            </w:r>
            <w:r w:rsidRPr="005521C9">
              <w:rPr>
                <w:rFonts w:eastAsia="宋体"/>
                <w:color w:val="000000"/>
                <w:kern w:val="0"/>
              </w:rPr>
              <w:t>TTA TAT TGC CAG CGT CGA TG-3′,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ScRIB7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CCC </w:t>
            </w:r>
            <w:r w:rsidRPr="005521C9">
              <w:rPr>
                <w:u w:val="thick"/>
              </w:rPr>
              <w:t>GGA TCC</w:t>
            </w:r>
            <w:r w:rsidRPr="005521C9">
              <w:rPr>
                <w:rFonts w:eastAsia="宋体"/>
                <w:color w:val="000000"/>
                <w:kern w:val="0"/>
              </w:rPr>
              <w:t xml:space="preserve"> ATG TCT TTG ACA CCA CTG TG-3′,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ScRIB7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CCC </w:t>
            </w:r>
            <w:r w:rsidRPr="005521C9">
              <w:rPr>
                <w:u w:val="thick"/>
              </w:rPr>
              <w:t>CTC GAG</w:t>
            </w:r>
            <w:r w:rsidRPr="005521C9">
              <w:rPr>
                <w:rFonts w:eastAsia="宋体"/>
                <w:color w:val="000000"/>
                <w:kern w:val="0"/>
              </w:rPr>
              <w:t xml:space="preserve"> TTA GTC ATC GGC CAG TCT CG-3′,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D83A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GAA CAG TGC TAG CTG </w:t>
            </w:r>
            <w:r w:rsidRPr="005521C9">
              <w:rPr>
                <w:u w:val="thick"/>
              </w:rPr>
              <w:t>CG</w:t>
            </w:r>
            <w:r w:rsidRPr="005521C9">
              <w:rPr>
                <w:rFonts w:eastAsia="宋体"/>
                <w:color w:val="000000"/>
                <w:kern w:val="0"/>
              </w:rPr>
              <w:t>A ATC CTG GAT TG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D83A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CAA TCC AGG ATT </w:t>
            </w:r>
            <w:r w:rsidRPr="005521C9">
              <w:rPr>
                <w:u w:val="thick"/>
              </w:rPr>
              <w:t>CG</w:t>
            </w:r>
            <w:r w:rsidRPr="005521C9">
              <w:rPr>
                <w:rFonts w:eastAsia="宋体"/>
                <w:color w:val="000000"/>
                <w:kern w:val="0"/>
              </w:rPr>
              <w:t>C AGC TAG CAC TGT T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T79A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GTA GGA AGT GGA </w:t>
            </w:r>
            <w:r w:rsidRPr="005521C9">
              <w:rPr>
                <w:u w:val="thick"/>
              </w:rPr>
              <w:t>GCG</w:t>
            </w:r>
            <w:r w:rsidRPr="005521C9">
              <w:rPr>
                <w:rFonts w:eastAsia="宋体"/>
                <w:color w:val="000000"/>
                <w:kern w:val="0"/>
              </w:rPr>
              <w:t xml:space="preserve"> GTG CTA GCT GAT AAT C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T79A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GGA TTA TCA GCT AGC AC</w:t>
            </w:r>
            <w:r w:rsidRPr="005521C9">
              <w:rPr>
                <w:u w:val="thick"/>
              </w:rPr>
              <w:t>C GC</w:t>
            </w:r>
            <w:r w:rsidRPr="005521C9">
              <w:rPr>
                <w:rFonts w:eastAsia="宋体"/>
                <w:color w:val="000000"/>
                <w:kern w:val="0"/>
              </w:rPr>
              <w:t>T CCA CTT CCT A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G182T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GGT TGA AGG A</w:t>
            </w:r>
            <w:r w:rsidRPr="005521C9">
              <w:rPr>
                <w:u w:val="thick"/>
              </w:rPr>
              <w:t>AC C</w:t>
            </w:r>
            <w:r w:rsidRPr="005521C9">
              <w:rPr>
                <w:rFonts w:eastAsia="宋体"/>
                <w:color w:val="000000"/>
                <w:kern w:val="0"/>
              </w:rPr>
              <w:t>GC CAA TGT AAT AAA TCA G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G182T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CTG ATT TAT TAC ATT GGC </w:t>
            </w:r>
            <w:r w:rsidRPr="005521C9">
              <w:rPr>
                <w:u w:val="thick"/>
              </w:rPr>
              <w:t>GGT</w:t>
            </w:r>
            <w:r w:rsidRPr="005521C9">
              <w:rPr>
                <w:rFonts w:eastAsia="宋体"/>
                <w:color w:val="000000"/>
                <w:kern w:val="0"/>
              </w:rPr>
              <w:t xml:space="preserve"> TCC TTC AAC 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A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GTC AGT AAT GGT </w:t>
            </w:r>
            <w:r w:rsidRPr="005521C9">
              <w:rPr>
                <w:u w:val="thick"/>
              </w:rPr>
              <w:t>GCG C</w:t>
            </w:r>
            <w:r w:rsidRPr="005521C9">
              <w:rPr>
                <w:rFonts w:eastAsia="宋体"/>
                <w:color w:val="000000"/>
                <w:kern w:val="0"/>
              </w:rPr>
              <w:t>GG AGG TGC CAA TG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A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CAT TGG CAC CTC C</w:t>
            </w:r>
            <w:r w:rsidRPr="005521C9">
              <w:rPr>
                <w:u w:val="thick"/>
              </w:rPr>
              <w:t>GC GC</w:t>
            </w:r>
            <w:r w:rsidRPr="005521C9">
              <w:rPr>
                <w:rFonts w:eastAsia="宋体"/>
                <w:color w:val="000000"/>
                <w:kern w:val="0"/>
              </w:rPr>
              <w:t>A CCA TTA CTG A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G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GTC AGT AAT GGT TG</w:t>
            </w:r>
            <w:r w:rsidRPr="005521C9">
              <w:rPr>
                <w:u w:val="thick"/>
              </w:rPr>
              <w:t>G C</w:t>
            </w:r>
            <w:r w:rsidRPr="005521C9">
              <w:rPr>
                <w:rFonts w:eastAsia="宋体"/>
                <w:color w:val="000000"/>
                <w:kern w:val="0"/>
              </w:rPr>
              <w:t>GG AGG TGC CAA TG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G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CAT TGG CAC CTC C</w:t>
            </w:r>
            <w:r w:rsidRPr="005521C9">
              <w:rPr>
                <w:u w:val="thick"/>
              </w:rPr>
              <w:t>GC</w:t>
            </w:r>
            <w:r w:rsidRPr="005521C9">
              <w:rPr>
                <w:rFonts w:eastAsia="宋体"/>
                <w:color w:val="000000"/>
                <w:kern w:val="0"/>
              </w:rPr>
              <w:t xml:space="preserve"> CAA CCA TTA CTG A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N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GTC AGT AAT GGT T</w:t>
            </w:r>
            <w:r w:rsidRPr="005521C9">
              <w:rPr>
                <w:u w:val="thick"/>
              </w:rPr>
              <w:t>AA C</w:t>
            </w:r>
            <w:r w:rsidRPr="005521C9">
              <w:rPr>
                <w:rFonts w:eastAsia="宋体"/>
                <w:color w:val="000000"/>
                <w:kern w:val="0"/>
              </w:rPr>
              <w:t>GG AGG TGC CAA TG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N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CAT TGG CAC CTC C</w:t>
            </w:r>
            <w:r w:rsidRPr="005521C9">
              <w:rPr>
                <w:u w:val="thick"/>
              </w:rPr>
              <w:t>GT T</w:t>
            </w:r>
            <w:r w:rsidRPr="005521C9">
              <w:rPr>
                <w:rFonts w:eastAsia="宋体"/>
                <w:color w:val="000000"/>
                <w:kern w:val="0"/>
              </w:rPr>
              <w:t>AA CCA TTA CTG A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Q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GTC AGT AAT GGT T</w:t>
            </w:r>
            <w:r w:rsidRPr="005521C9">
              <w:rPr>
                <w:u w:val="thick"/>
              </w:rPr>
              <w:t>CA G</w:t>
            </w:r>
            <w:r w:rsidRPr="005521C9">
              <w:rPr>
                <w:rFonts w:eastAsia="宋体"/>
                <w:color w:val="000000"/>
                <w:kern w:val="0"/>
              </w:rPr>
              <w:t>GG AGG TGC CAA TG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E180Q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′-CAT TGG CAC CTC C</w:t>
            </w:r>
            <w:r w:rsidRPr="005521C9">
              <w:rPr>
                <w:u w:val="thick"/>
              </w:rPr>
              <w:t>CT G</w:t>
            </w:r>
            <w:r w:rsidRPr="005521C9">
              <w:rPr>
                <w:rFonts w:eastAsia="宋体"/>
                <w:color w:val="000000"/>
                <w:kern w:val="0"/>
              </w:rPr>
              <w:t>AA CCA TTA CTG A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T35K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F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D9D9D9" w:themeFill="background1" w:themeFillShade="D9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 xml:space="preserve">5′-CCT TTG TCA CAC TAA </w:t>
            </w:r>
            <w:r w:rsidRPr="005521C9">
              <w:rPr>
                <w:u w:val="thick"/>
              </w:rPr>
              <w:t>AA</w:t>
            </w:r>
            <w:r w:rsidRPr="005521C9">
              <w:rPr>
                <w:rFonts w:eastAsia="宋体"/>
                <w:color w:val="000000"/>
                <w:kern w:val="0"/>
              </w:rPr>
              <w:t>T ATG CTC AAT CGC TC-3′</w:t>
            </w:r>
          </w:p>
        </w:tc>
      </w:tr>
      <w:tr w:rsidR="005521C9" w:rsidRPr="005521C9" w:rsidTr="007C78FC">
        <w:trPr>
          <w:trHeight w:val="360"/>
        </w:trPr>
        <w:tc>
          <w:tcPr>
            <w:tcW w:w="1420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T35K</w:t>
            </w:r>
            <w:r w:rsidRPr="005521C9">
              <w:rPr>
                <w:rFonts w:eastAsia="宋体"/>
                <w:color w:val="000000"/>
                <w:kern w:val="0"/>
                <w:vertAlign w:val="subscript"/>
              </w:rPr>
              <w:t>R</w:t>
            </w:r>
            <w:r w:rsidRPr="005521C9">
              <w:rPr>
                <w:rFonts w:eastAsia="宋体"/>
                <w:color w:val="000000"/>
                <w:kern w:val="0"/>
              </w:rPr>
              <w:t>:</w:t>
            </w:r>
          </w:p>
        </w:tc>
        <w:tc>
          <w:tcPr>
            <w:tcW w:w="6816" w:type="dxa"/>
            <w:shd w:val="clear" w:color="auto" w:fill="FFFFFF" w:themeFill="background1"/>
            <w:noWrap/>
            <w:vAlign w:val="center"/>
            <w:hideMark/>
          </w:tcPr>
          <w:p w:rsidR="005521C9" w:rsidRPr="005521C9" w:rsidRDefault="005521C9" w:rsidP="007C78FC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5521C9">
              <w:rPr>
                <w:rFonts w:eastAsia="宋体"/>
                <w:color w:val="000000"/>
                <w:kern w:val="0"/>
              </w:rPr>
              <w:t>5</w:t>
            </w:r>
            <w:r w:rsidRPr="005521C9">
              <w:rPr>
                <w:rFonts w:ascii="宋体" w:eastAsia="宋体" w:hAnsi="宋体" w:hint="eastAsia"/>
                <w:color w:val="000000"/>
                <w:kern w:val="0"/>
              </w:rPr>
              <w:t>′</w:t>
            </w:r>
            <w:r w:rsidRPr="005521C9">
              <w:rPr>
                <w:rFonts w:eastAsia="宋体"/>
                <w:color w:val="000000"/>
                <w:kern w:val="0"/>
              </w:rPr>
              <w:t xml:space="preserve">-GAG CGA TTG AGC ATA </w:t>
            </w:r>
            <w:r w:rsidRPr="005521C9">
              <w:rPr>
                <w:u w:val="thick"/>
              </w:rPr>
              <w:t>TT</w:t>
            </w:r>
            <w:r w:rsidRPr="005521C9">
              <w:rPr>
                <w:rFonts w:eastAsia="宋体"/>
                <w:color w:val="000000"/>
                <w:kern w:val="0"/>
              </w:rPr>
              <w:t>T TAG TGT GAC AAA GG-3</w:t>
            </w:r>
            <w:r w:rsidRPr="005521C9">
              <w:rPr>
                <w:rFonts w:ascii="宋体" w:eastAsia="宋体" w:hAnsi="宋体" w:hint="eastAsia"/>
                <w:color w:val="000000"/>
                <w:kern w:val="0"/>
              </w:rPr>
              <w:t>′</w:t>
            </w:r>
          </w:p>
        </w:tc>
      </w:tr>
    </w:tbl>
    <w:p w:rsidR="005666C9" w:rsidRDefault="00A955E6">
      <w:pPr>
        <w:rPr>
          <w:rFonts w:eastAsiaTheme="minorEastAsia"/>
        </w:rPr>
      </w:pPr>
      <w:r w:rsidRPr="004107A3">
        <w:rPr>
          <w:rFonts w:eastAsia="宋体" w:hint="eastAsia"/>
        </w:rPr>
        <w:t xml:space="preserve">*The </w:t>
      </w:r>
      <w:r w:rsidRPr="004107A3">
        <w:rPr>
          <w:rFonts w:eastAsia="宋体"/>
        </w:rPr>
        <w:t>subscript F indicates the forward primer, and R indicates the reverse primer.</w:t>
      </w:r>
      <w:r w:rsidR="005B29B4" w:rsidRPr="004107A3">
        <w:rPr>
          <w:rFonts w:eastAsia="宋体" w:hint="eastAsia"/>
        </w:rPr>
        <w:t xml:space="preserve"> </w:t>
      </w:r>
      <w:r w:rsidR="00095182">
        <w:rPr>
          <w:rFonts w:eastAsia="宋体"/>
        </w:rPr>
        <w:t>The underlined sequence indicates restriction sites</w:t>
      </w:r>
      <w:r w:rsidR="00225D59">
        <w:rPr>
          <w:rFonts w:eastAsia="宋体" w:hint="eastAsia"/>
        </w:rPr>
        <w:t xml:space="preserve"> (</w:t>
      </w:r>
      <w:r w:rsidR="00095182">
        <w:rPr>
          <w:rFonts w:eastAsia="宋体"/>
        </w:rPr>
        <w:t xml:space="preserve">“GGA TCC” </w:t>
      </w:r>
      <w:r w:rsidR="004107A3">
        <w:rPr>
          <w:rFonts w:eastAsia="宋体" w:hint="eastAsia"/>
        </w:rPr>
        <w:t>for</w:t>
      </w:r>
      <w:r w:rsidR="004107A3" w:rsidRPr="004107A3">
        <w:rPr>
          <w:rFonts w:eastAsia="宋体" w:hint="eastAsia"/>
        </w:rPr>
        <w:t xml:space="preserve"> </w:t>
      </w:r>
      <w:r w:rsidR="004107A3" w:rsidRPr="004107A3">
        <w:rPr>
          <w:i/>
        </w:rPr>
        <w:t>BamHI</w:t>
      </w:r>
      <w:r w:rsidR="004107A3" w:rsidRPr="004107A3">
        <w:rPr>
          <w:rFonts w:eastAsiaTheme="minorEastAsia" w:hint="eastAsia"/>
        </w:rPr>
        <w:t xml:space="preserve">, </w:t>
      </w:r>
      <w:r w:rsidR="004107A3" w:rsidRPr="004107A3">
        <w:rPr>
          <w:rFonts w:eastAsiaTheme="minorEastAsia"/>
        </w:rPr>
        <w:t>“</w:t>
      </w:r>
      <w:r w:rsidR="004107A3" w:rsidRPr="004107A3">
        <w:rPr>
          <w:rFonts w:eastAsiaTheme="minorEastAsia" w:hint="eastAsia"/>
        </w:rPr>
        <w:t>CTC GAG</w:t>
      </w:r>
      <w:r w:rsidR="004107A3" w:rsidRPr="004107A3">
        <w:rPr>
          <w:rFonts w:eastAsiaTheme="minorEastAsia"/>
        </w:rPr>
        <w:t>”</w:t>
      </w:r>
      <w:r w:rsidR="004107A3" w:rsidRPr="004107A3">
        <w:rPr>
          <w:rFonts w:eastAsiaTheme="minorEastAsia" w:hint="eastAsia"/>
        </w:rPr>
        <w:t xml:space="preserve"> </w:t>
      </w:r>
      <w:r w:rsidR="004107A3">
        <w:rPr>
          <w:rFonts w:eastAsiaTheme="minorEastAsia" w:hint="eastAsia"/>
        </w:rPr>
        <w:t>for</w:t>
      </w:r>
      <w:r w:rsidR="004107A3">
        <w:rPr>
          <w:rFonts w:eastAsiaTheme="minorEastAsia" w:hint="eastAsia"/>
          <w:i/>
        </w:rPr>
        <w:t xml:space="preserve"> XhoI</w:t>
      </w:r>
      <w:r w:rsidR="004107A3" w:rsidRPr="004107A3">
        <w:rPr>
          <w:rFonts w:eastAsiaTheme="minorEastAsia" w:hint="eastAsia"/>
        </w:rPr>
        <w:t xml:space="preserve">, and </w:t>
      </w:r>
      <w:r w:rsidR="004107A3" w:rsidRPr="004107A3">
        <w:rPr>
          <w:rFonts w:eastAsiaTheme="minorEastAsia"/>
        </w:rPr>
        <w:t>“</w:t>
      </w:r>
      <w:r w:rsidR="004107A3" w:rsidRPr="004107A3">
        <w:rPr>
          <w:rFonts w:eastAsiaTheme="minorEastAsia" w:hint="eastAsia"/>
        </w:rPr>
        <w:t>AGA TCT</w:t>
      </w:r>
      <w:r w:rsidR="004107A3" w:rsidRPr="004107A3">
        <w:rPr>
          <w:rFonts w:eastAsiaTheme="minorEastAsia"/>
        </w:rPr>
        <w:t>”</w:t>
      </w:r>
      <w:r w:rsidR="004107A3" w:rsidRPr="004107A3">
        <w:rPr>
          <w:rFonts w:eastAsiaTheme="minorEastAsia" w:hint="eastAsia"/>
        </w:rPr>
        <w:t xml:space="preserve"> </w:t>
      </w:r>
      <w:r w:rsidR="004107A3">
        <w:rPr>
          <w:rFonts w:eastAsiaTheme="minorEastAsia" w:hint="eastAsia"/>
        </w:rPr>
        <w:t>for</w:t>
      </w:r>
      <w:r w:rsidR="004107A3">
        <w:rPr>
          <w:rFonts w:eastAsiaTheme="minorEastAsia" w:hint="eastAsia"/>
          <w:i/>
        </w:rPr>
        <w:t xml:space="preserve"> BglII</w:t>
      </w:r>
      <w:r w:rsidR="00225D59" w:rsidRPr="00225D59">
        <w:rPr>
          <w:rFonts w:eastAsiaTheme="minorEastAsia" w:hint="eastAsia"/>
        </w:rPr>
        <w:t>)</w:t>
      </w:r>
      <w:r w:rsidR="00225D59">
        <w:rPr>
          <w:rFonts w:eastAsiaTheme="minorEastAsia" w:hint="eastAsia"/>
        </w:rPr>
        <w:t xml:space="preserve"> and mutate</w:t>
      </w:r>
      <w:r w:rsidR="00225D59" w:rsidRPr="00282AE0">
        <w:rPr>
          <w:rFonts w:eastAsiaTheme="minorEastAsia" w:hint="eastAsia"/>
        </w:rPr>
        <w:t>d sites</w:t>
      </w:r>
      <w:r w:rsidR="004107A3" w:rsidRPr="00282AE0">
        <w:rPr>
          <w:rFonts w:eastAsiaTheme="minorEastAsia" w:hint="eastAsia"/>
        </w:rPr>
        <w:t>.</w:t>
      </w:r>
    </w:p>
    <w:p w:rsidR="00CA5E16" w:rsidRDefault="00CA5E16">
      <w:pPr>
        <w:rPr>
          <w:rFonts w:eastAsiaTheme="minorEastAsia"/>
        </w:rPr>
      </w:pPr>
    </w:p>
    <w:p w:rsidR="00CA5E16" w:rsidRPr="00282AE0" w:rsidRDefault="00CA5E16">
      <w:pPr>
        <w:rPr>
          <w:rFonts w:eastAsiaTheme="minorEastAsia"/>
        </w:rPr>
      </w:pPr>
    </w:p>
    <w:sectPr w:rsidR="00CA5E16" w:rsidRPr="00282AE0" w:rsidSect="00700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2266" w:rsidRPr="00CA6F47" w:rsidRDefault="00602266" w:rsidP="005B29B4">
      <w:pPr>
        <w:rPr>
          <w:sz w:val="10"/>
        </w:rPr>
      </w:pPr>
      <w:r>
        <w:separator/>
      </w:r>
    </w:p>
  </w:endnote>
  <w:endnote w:type="continuationSeparator" w:id="1">
    <w:p w:rsidR="00602266" w:rsidRPr="00CA6F47" w:rsidRDefault="00602266" w:rsidP="005B29B4">
      <w:pPr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2266" w:rsidRPr="00CA6F47" w:rsidRDefault="00602266" w:rsidP="005B29B4">
      <w:pPr>
        <w:rPr>
          <w:sz w:val="10"/>
        </w:rPr>
      </w:pPr>
      <w:r>
        <w:separator/>
      </w:r>
    </w:p>
  </w:footnote>
  <w:footnote w:type="continuationSeparator" w:id="1">
    <w:p w:rsidR="00602266" w:rsidRPr="00CA6F47" w:rsidRDefault="00602266" w:rsidP="005B29B4">
      <w:pPr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55E6"/>
    <w:rsid w:val="00095182"/>
    <w:rsid w:val="000B1083"/>
    <w:rsid w:val="0011476B"/>
    <w:rsid w:val="00147366"/>
    <w:rsid w:val="001A501B"/>
    <w:rsid w:val="001A7884"/>
    <w:rsid w:val="00225D59"/>
    <w:rsid w:val="00282AE0"/>
    <w:rsid w:val="00367CBA"/>
    <w:rsid w:val="003C1BC9"/>
    <w:rsid w:val="004107A3"/>
    <w:rsid w:val="00454B18"/>
    <w:rsid w:val="0054367D"/>
    <w:rsid w:val="005521C9"/>
    <w:rsid w:val="005B29B4"/>
    <w:rsid w:val="00602266"/>
    <w:rsid w:val="00641256"/>
    <w:rsid w:val="007008E7"/>
    <w:rsid w:val="00721195"/>
    <w:rsid w:val="007C78FC"/>
    <w:rsid w:val="007D25CF"/>
    <w:rsid w:val="008130A1"/>
    <w:rsid w:val="008710F9"/>
    <w:rsid w:val="00880DB4"/>
    <w:rsid w:val="00966845"/>
    <w:rsid w:val="00996240"/>
    <w:rsid w:val="00A63BA6"/>
    <w:rsid w:val="00A955E6"/>
    <w:rsid w:val="00AD046D"/>
    <w:rsid w:val="00B160CD"/>
    <w:rsid w:val="00BF586C"/>
    <w:rsid w:val="00C17712"/>
    <w:rsid w:val="00C200F0"/>
    <w:rsid w:val="00CA5E16"/>
    <w:rsid w:val="00F67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5E6"/>
    <w:pPr>
      <w:widowControl w:val="0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A955E6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A955E6"/>
    <w:rPr>
      <w:rFonts w:ascii="宋体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B2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B29B4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B2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B29B4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5B29B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5B29B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3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285C7E68-FA0E-4C89-882C-C186DA47F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22</Words>
  <Characters>1266</Characters>
  <Application>Microsoft Office Word</Application>
  <DocSecurity>0</DocSecurity>
  <Lines>10</Lines>
  <Paragraphs>2</Paragraphs>
  <ScaleCrop>false</ScaleCrop>
  <Company>Microsoft</Company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3-02-26T05:49:00Z</dcterms:created>
  <dcterms:modified xsi:type="dcterms:W3CDTF">2013-03-13T07:17:00Z</dcterms:modified>
</cp:coreProperties>
</file>